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27"/>
        <w:tblW w:w="10278" w:type="dxa"/>
        <w:tblLayout w:type="fixed"/>
        <w:tblLook w:val="0000" w:firstRow="0" w:lastRow="0" w:firstColumn="0" w:lastColumn="0" w:noHBand="0" w:noVBand="0"/>
      </w:tblPr>
      <w:tblGrid>
        <w:gridCol w:w="1458"/>
        <w:gridCol w:w="4320"/>
        <w:gridCol w:w="4500"/>
      </w:tblGrid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GCGAACCCGGTCACAAAC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TTAACGTCCTGGTTGTGTTGCT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T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CTCAGGGCGTCAT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GGTTGTGAGCCAACA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CL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GGAAGGGTGAAGAAGTATGA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GCCACAGCAAATCC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GAGGTCCGCAATTAGC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GACAAGCGGTATGGA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ATCGGCGGCCTGAAG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TCAACACCTCAGCATCGA</w:t>
            </w:r>
          </w:p>
        </w:tc>
      </w:tr>
      <w:tr w:rsidR="0076751E" w:rsidRPr="008F58E4" w:rsidTr="00820F3F">
        <w:trPr>
          <w:trHeight w:val="449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H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GAAGAACCCGTTGGA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ATGTCGATATTCTCCTCTTCGA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H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GAAGGACCCGGATAGT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TGCCGCCTATGG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GS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GGGCGTTATGGACTT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GGCCTTCTGCATAAAC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GR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GCTCTTGGCGGTTTT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GAACACGGCAGAGACAA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VK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TTGCTGGTGTATCAGAA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GCTGCCATTGCA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GGCATGCATGAGAGT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CCTCGGCTCTGTGCTT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P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GTGCGATACAGATTCA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TCGATGCTGCCAAA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ATTTGGTTATCCACAGA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CTGCGGGAACAATGT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GGAGGCGATCCAAT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GTGCTCTGCGTTCTT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 xml:space="preserve">OKS 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TCCGCGCCACCAACA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TGCGATCGAACTCTTCTTGAG</w:t>
            </w:r>
          </w:p>
        </w:tc>
      </w:tr>
      <w:tr w:rsidR="0076751E" w:rsidRPr="008F58E4" w:rsidTr="00820F3F">
        <w:trPr>
          <w:trHeight w:val="1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UGT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CCAGGGACATGGCGAAAC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CCGGGAGGCCAAATGC</w:t>
            </w:r>
          </w:p>
        </w:tc>
      </w:tr>
      <w:tr w:rsidR="0076751E" w:rsidRPr="008F58E4" w:rsidTr="00820F3F">
        <w:trPr>
          <w:trHeight w:val="296"/>
        </w:trPr>
        <w:tc>
          <w:tcPr>
            <w:tcW w:w="14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3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TTCTGTTGAGGAAGGCATCCA</w:t>
            </w:r>
          </w:p>
        </w:tc>
        <w:tc>
          <w:tcPr>
            <w:tcW w:w="45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6751E" w:rsidRPr="008F58E4" w:rsidRDefault="0076751E" w:rsidP="00820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58E4">
              <w:rPr>
                <w:rFonts w:ascii="Times New Roman" w:hAnsi="Times New Roman" w:cs="Times New Roman"/>
                <w:sz w:val="24"/>
                <w:szCs w:val="24"/>
              </w:rPr>
              <w:t>GCAACCCTGAAGCCCAAAG</w:t>
            </w:r>
          </w:p>
        </w:tc>
      </w:tr>
    </w:tbl>
    <w:p w:rsidR="00820F3F" w:rsidRPr="00804A26" w:rsidRDefault="00820F3F" w:rsidP="00820F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58E4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8F58E4">
        <w:rPr>
          <w:rFonts w:ascii="Times New Roman" w:hAnsi="Times New Roman" w:cs="Times New Roman"/>
          <w:b/>
          <w:bCs/>
          <w:sz w:val="24"/>
          <w:szCs w:val="24"/>
        </w:rPr>
        <w:t xml:space="preserve">: List of </w:t>
      </w:r>
      <w:r>
        <w:rPr>
          <w:rFonts w:ascii="Times New Roman" w:hAnsi="Times New Roman" w:cs="Times New Roman"/>
          <w:b/>
          <w:bCs/>
          <w:sz w:val="24"/>
          <w:szCs w:val="24"/>
        </w:rPr>
        <w:t>Primers for Quantitative RT PCR</w:t>
      </w:r>
    </w:p>
    <w:p w:rsidR="00270402" w:rsidRDefault="00270402">
      <w:bookmarkStart w:id="0" w:name="_GoBack"/>
      <w:bookmarkEnd w:id="0"/>
    </w:p>
    <w:sectPr w:rsidR="00270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51E"/>
    <w:rsid w:val="00270402"/>
    <w:rsid w:val="0076751E"/>
    <w:rsid w:val="00820F3F"/>
    <w:rsid w:val="00B5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4C435A-F698-4A87-95F7-A58BFAF87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51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gati</dc:creator>
  <cp:lastModifiedBy>Vinod</cp:lastModifiedBy>
  <cp:revision>3</cp:revision>
  <dcterms:created xsi:type="dcterms:W3CDTF">2017-05-07T17:47:00Z</dcterms:created>
  <dcterms:modified xsi:type="dcterms:W3CDTF">2017-05-18T13:07:00Z</dcterms:modified>
</cp:coreProperties>
</file>